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091" w:rsidRPr="003167FB" w:rsidRDefault="000E2280" w:rsidP="00820091">
      <w:pPr>
        <w:spacing w:before="360" w:after="240" w:line="240" w:lineRule="auto"/>
        <w:rPr>
          <w:rFonts w:ascii="Times New Roman" w:hAnsi="Times New Roman"/>
          <w:b/>
        </w:rPr>
      </w:pPr>
      <w:r w:rsidRPr="003167FB">
        <w:rPr>
          <w:rFonts w:ascii="Times New Roman" w:hAnsi="Times New Roman"/>
          <w:b/>
        </w:rPr>
        <w:t>Supplementary Table 2:</w:t>
      </w:r>
      <w:r w:rsidR="00820091" w:rsidRPr="003167FB">
        <w:rPr>
          <w:rFonts w:ascii="Times New Roman" w:hAnsi="Times New Roman"/>
          <w:b/>
        </w:rPr>
        <w:t xml:space="preserve"> Primers used in this study</w:t>
      </w:r>
    </w:p>
    <w:tbl>
      <w:tblPr>
        <w:tblStyle w:val="Tabellenrast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446"/>
        <w:gridCol w:w="1239"/>
        <w:gridCol w:w="2422"/>
        <w:gridCol w:w="1122"/>
        <w:gridCol w:w="1701"/>
        <w:gridCol w:w="1235"/>
        <w:gridCol w:w="1175"/>
      </w:tblGrid>
      <w:tr w:rsidR="00820091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Accession No.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Forward primer (5'-&gt;3')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Location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Reverse primer (5'-&gt;3'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Amplicon size (</w:t>
            </w:r>
            <w:proofErr w:type="spellStart"/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bp</w:t>
            </w:r>
            <w:proofErr w:type="spellEnd"/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820091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Method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20091" w:rsidRPr="00421969" w:rsidRDefault="0015147D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noProof w:val="0"/>
                <w:lang w:eastAsia="de-DE"/>
              </w:rPr>
              <w:t>Reference</w:t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13476.4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atggtatttgccatgggtt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3197-3217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gctgtacatccgagacttgt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3312-32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31010B" w:rsidRDefault="00440683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1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064E03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LZWlsPC9BdXRob3I+PFllYXI+MjAxNDwvWWVhcj48UmVj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LZWlsPC9BdXRob3I+PFllYXI+MjAxNDwvWWVhcj48UmVj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1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8B32D7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8B32D7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8B32D7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Cyp11a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8B32D7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19779.4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8B32D7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gcttttcctttgagtccat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8B32D7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688-708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8B32D7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tggaggcaggttgagcat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8B32D7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de-DE" w:eastAsia="de-DE"/>
              </w:rPr>
            </w:pPr>
            <w:r w:rsidRPr="008B32D7">
              <w:rPr>
                <w:rFonts w:ascii="Times New Roman" w:hAnsi="Times New Roman"/>
              </w:rPr>
              <w:t>836-8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31010B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4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8B32D7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8B32D7" w:rsidRDefault="00EF78D9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dWFuPC9BdXRob3I+PFllYXI+MjAyNDwvWWVhcj48UmVj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dWFuPC9BdXRob3I+PFllYXI+MjAyNDwvWWVhcj48UmVj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 w:rsidR="00064E03">
              <w:rPr>
                <w:rFonts w:ascii="Times New Roman" w:eastAsia="Times New Roman" w:hAnsi="Times New Roman"/>
                <w:color w:val="auto"/>
                <w:lang w:eastAsia="de-DE"/>
              </w:rPr>
              <w:t>(2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Cyp17a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7809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tgggcactgcatcac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341-1358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ctccgaagggcaaataact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464-14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31010B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2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1E0AC8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YdTwvQXV0aG9yPjxZZWFyPjIwMTM8L1llYXI+PFJlY051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YdTwvQXV0aG9yPjxZZWFyPjIwMTM8L1llYXI+PFJlY051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3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Cyp19a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7810.4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acacatcatgctggacacct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918-937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aggtctccacgtctctca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216-119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31010B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9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1E0AC8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NCBI design tool</w:t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Hsd17b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8291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agcttccaaggcttttgt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657-676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acaaactcatcggcggtctt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813-7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31010B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57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1E0AC8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IYXpyYTwvQXV0aG9yPjxZZWFyPjIwMTM8L1llYXI+PFJl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IYXpyYTwvQXV0aG9yPjxZZWFyPjIwMTM8L1llYXI+PFJl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4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Hsd3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8293.4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tattccgaccagaaaccaag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487-508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gcacacttgcttgaacaca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728-7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31010B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4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1E0AC8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dWFuPC9BdXRob3I+PFllYXI+MjAyNDwvWWVhcj48UmVj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dWFuPC9BdXRob3I+PFllYXI+MjAyNDwvWWVhcj48UmVj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2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Hsd3b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13821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atccacactgcagctgtcatt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562-583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996C34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996C3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atgatgctcttcctcgttgc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996C34" w:rsidRDefault="00996C34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996C3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765-74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31010B" w:rsidRDefault="00996C34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0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1E0AC8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IYXpyYTwvQXV0aG9yPjxZZWFyPjIwMTM8L1llYXI+PFJl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IYXpyYTwvQXV0aG9yPjxZZWFyPjIwMTM8L1llYXI+PFJl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4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522759" w:rsidRPr="0052275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auto"/>
                <w:lang w:eastAsia="de-DE"/>
              </w:rPr>
            </w:pPr>
            <w:bookmarkStart w:id="0" w:name="_GoBack"/>
            <w:r w:rsidRPr="00522759">
              <w:rPr>
                <w:rFonts w:ascii="Times New Roman" w:eastAsia="Times New Roman" w:hAnsi="Times New Roman"/>
                <w:i/>
                <w:iCs/>
                <w:noProof w:val="0"/>
                <w:color w:val="auto"/>
                <w:lang w:eastAsia="de-DE"/>
              </w:rPr>
              <w:t>Insl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NM_013564.7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proofErr w:type="spellStart"/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tgctcctggctctggggtc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29-48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proofErr w:type="spellStart"/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cactgcagcagctcccggtc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197-17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16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B28CE" w:rsidRPr="00522759" w:rsidRDefault="001B28CE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B28CE" w:rsidRPr="00522759" w:rsidRDefault="00C87446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IYXpyYTwvQXV0aG9yPjxZZWFyPjIwMTM8L1llYXI+PFJl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</w:fldData>
              </w:fldChar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IYXpyYTwvQXV0aG9yPjxZZWFyPjIwMTM8L1llYXI+PFJl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</w:fldData>
              </w:fldChar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 w:rsidRPr="00522759">
              <w:rPr>
                <w:rFonts w:ascii="Times New Roman" w:eastAsia="Times New Roman" w:hAnsi="Times New Roman"/>
                <w:color w:val="auto"/>
                <w:lang w:eastAsia="de-DE"/>
              </w:rPr>
              <w:t>(4)</w:t>
            </w:r>
            <w:r w:rsidRPr="00522759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bookmarkEnd w:id="0"/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Lhcg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1E5954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13582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aatgggacgacgctaatctcg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638-659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gagcgtctgaatggactcca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800-7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6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</w:t>
            </w:r>
          </w:p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1E0AC8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dWFuPC9BdXRob3I+PFllYXI+MjAyNDwvWWVhcj48UmVj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dWFuPC9BdXRob3I+PFllYXI+MjAyNDwvWWVhcj48UmVj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2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Li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10719.5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hAnsi="Times New Roman"/>
                <w:color w:val="000000" w:themeColor="text1"/>
              </w:rPr>
              <w:t>agcgctggaggagtgtttt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680-1698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cgctctccagttgaacc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755-17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7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TZWtpbmU8L0F1dGhvcj48WWVhcj4yMDE2PC9ZZWFyPjxS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TZWtpbmU8L0F1dGhvcj48WWVhcj4yMDE2PC9ZZWFyPjxS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5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Mgl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1166251.2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ggaacaagtcggaggt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053-1070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agcagctgtatgccaaa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141-11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8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/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&lt;EndNote&gt;&lt;Cite&gt;&lt;Author&gt;Iizasa&lt;/Author&gt;&lt;Year&gt;2023&lt;/Year&gt;&lt;RecNum&gt;1726&lt;/RecNum&gt;&lt;DisplayText&gt;(6)&lt;/DisplayText&gt;&lt;record&gt;&lt;rec-number&gt;1726&lt;/rec-number&gt;&lt;foreign-keys&gt;&lt;key app="EN" db-id="a9adf5tz5ae9dceswwxpseex2dp0a2frz22w" timestamp="1758260239"&gt;1726&lt;/key&gt;&lt;/foreign-keys&gt;&lt;ref-type name="Journal Article"&gt;17&lt;/ref-type&gt;&lt;contributors&gt;&lt;authors&gt;&lt;author&gt;Iizasa, Sayaka&lt;/author&gt;&lt;author&gt;Nagao, Koji&lt;/author&gt;&lt;author&gt;Tsuge, Keisuke&lt;/author&gt;&lt;author&gt;Nagano, Yukio&lt;/author&gt;&lt;author&gt;Yanagita, Teruyoshi&lt;/author&gt;&lt;/authors&gt;&lt;/contributors&gt;&lt;titles&gt;&lt;title&gt;Identification of genes regulated by lipids from seaweed Susabinori (Pyropia yezoensis) involved in the improvement of hepatic steatosis: Insights from RNA-Seq analysis in obese db/db mice&lt;/title&gt;&lt;secondary-title&gt;PLOS ONE&lt;/secondary-title&gt;&lt;/titles&gt;&lt;periodical&gt;&lt;full-title&gt;PLoS One&lt;/full-title&gt;&lt;/periodical&gt;&lt;pages&gt;e0295591&lt;/pages&gt;&lt;volume&gt;18&lt;/volume&gt;&lt;number&gt;12&lt;/number&gt;&lt;dates&gt;&lt;year&gt;2023&lt;/year&gt;&lt;/dates&gt;&lt;publisher&gt;Public Library of Science&lt;/publisher&gt;&lt;urls&gt;&lt;related-urls&gt;&lt;url&gt;https://doi.org/10.1371/journal.pone.0295591&lt;/url&gt;&lt;/related-urls&gt;&lt;/urls&gt;&lt;electronic-resource-num&gt;doi: 10.1371/journal.pone.0295591&lt;/electronic-resource-num&gt;&lt;/record&gt;&lt;/Cite&gt;&lt;/EndNote&gt;</w:instrTex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6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Plin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F78D9" w:rsidRPr="00421969" w:rsidRDefault="00EF78D9" w:rsidP="00421969">
            <w:pPr>
              <w:rPr>
                <w:rFonts w:ascii="Times New Roman" w:hAnsi="Times New Roman"/>
                <w:color w:val="000000" w:themeColor="text1"/>
              </w:rPr>
            </w:pPr>
            <w:r w:rsidRPr="00421969">
              <w:rPr>
                <w:rFonts w:ascii="Times New Roman" w:hAnsi="Times New Roman"/>
                <w:color w:val="000000" w:themeColor="text1"/>
              </w:rPr>
              <w:t>NM_001113471.1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aacgtggtagacactgtggtaca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232-1254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tcggaattcgctctc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308-12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77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ZSBTaXF1ZWlyYTwvQXV0aG9yPjxZZWFyPjIwMjQ8L1ll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EZSBTaXF1ZWlyYTwvQXV0aG9yPjxZZWFyPjIwMjQ8L1ll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7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064E03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Plin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7408.4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tccactccactgtccacct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827-846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cttatcctgagcaccctga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911-89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8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064E03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 w:rsidR="00616E54">
              <w:rPr>
                <w:rFonts w:ascii="Times New Roman" w:eastAsia="Times New Roman" w:hAnsi="Times New Roman"/>
                <w:color w:val="auto"/>
                <w:lang w:eastAsia="de-DE"/>
              </w:rPr>
              <w:t>(8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Plin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25836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cacaggatgctgaaaag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012-1030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gatgtccctgaacatgct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087-10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7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8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Plin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hAnsi="Times New Roman"/>
                <w:color w:val="000000" w:themeColor="text1"/>
              </w:rPr>
              <w:t>NM_020568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gacttacaaacagcaacagac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45-267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tgtgagttggtggacacttt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315-29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7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8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Plin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24541F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25874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24541F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tccggtgatcagacagct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66-185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24541F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cgattcaccacattctgct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38-2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7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Bc2ltYWtvcG91bG91PC9BdXRob3I+PFllYXI+MjAxOTwv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8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Pnpla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hAnsi="Times New Roman"/>
                <w:color w:val="000000" w:themeColor="text1"/>
              </w:rPr>
              <w:t>NM_001163689.1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gaccatctgccttccaga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263-1281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gtaggtggcgcaagaca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351-13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8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TZWtpbmU8L0F1dGhvcj48WWVhcj4yMDE2PC9ZZWFyPjxS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TZWtpbmU8L0F1dGhvcj48WWVhcj4yMDE2PC9ZZWFyPjxS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5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Ppi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8907.2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gtgccagggtggtgacttt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26-245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gtttgtgtttggtccagcat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369-3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4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616E54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NaTwvQXV0aG9yPjxZZWFyPjIwMTg8L1llYXI+PFJlY051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NaTwvQXV0aG9yPjxZZWFyPjIwMTg8L1llYXI+PFJlY051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9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Rn18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R_003278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tcaacacgggaaacctcac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247-1266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67C1D" w:rsidP="00E67C1D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E67C1D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gctccaccaactaagaac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356-13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1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63158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67C1D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/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&lt;EndNote&gt;&lt;Cite&gt;&lt;Author&gt;Lin&lt;/Author&gt;&lt;Year&gt;2013&lt;/Year&gt;&lt;RecNum&gt;1731&lt;/RecNum&gt;&lt;DisplayText&gt;(10)&lt;/DisplayText&gt;&lt;record&gt;&lt;rec-number&gt;1731&lt;/rec-number&gt;&lt;foreign-keys&gt;&lt;key app="EN" db-id="a9adf5tz5ae9dceswwxpseex2dp0a2frz22w" timestamp="1758260966"&gt;1731&lt;/key&gt;&lt;key app="ENWeb" db-id=""&gt;0&lt;/key&gt;&lt;/foreign-keys&gt;&lt;ref-type name="Journal Article"&gt;17&lt;/ref-type&gt;&lt;contributors&gt;&lt;authors&gt;&lt;author&gt;Lin, P.&lt;/author&gt;&lt;author&gt;Lan, X.&lt;/author&gt;&lt;author&gt;Chen, F.&lt;/author&gt;&lt;author&gt;Yang, Y.&lt;/author&gt;&lt;author&gt;Jin, Y.&lt;/author&gt;&lt;author&gt;Wang, A.&lt;/author&gt;&lt;/authors&gt;&lt;/contributors&gt;&lt;auth-address&gt;Key Laboratory of Animal Biotechnology of the Ministry of Agriculture, Northwest A&amp;amp;F University, Yangling, Shaanxi, China. pflin2001n@163.com&lt;/auth-address&gt;&lt;titles&gt;&lt;title&gt;Reference gene selection for real-time quantitative PCR analysis of the mouse uterus in the peri-implantation period&lt;/title&gt;&lt;secondary-title&gt;PLoS One&lt;/secondary-title&gt;&lt;/titles&gt;&lt;periodical&gt;&lt;full-title&gt;PLoS One&lt;/full-title&gt;&lt;/periodical&gt;&lt;pages&gt;e62462&lt;/pages&gt;&lt;volume&gt;8&lt;/volume&gt;&lt;number&gt;4&lt;/number&gt;&lt;edition&gt;2013/05/03&lt;/edition&gt;&lt;keywords&gt;&lt;keyword&gt;Animals&lt;/keyword&gt;&lt;keyword&gt;Computational Biology/methods&lt;/keyword&gt;&lt;keyword&gt;Embryo Implantation/*genetics&lt;/keyword&gt;&lt;keyword&gt;Female&lt;/keyword&gt;&lt;keyword&gt;*Gene Expression Profiling&lt;/keyword&gt;&lt;keyword&gt;*Gene Expression Regulation&lt;/keyword&gt;&lt;keyword&gt;Male&lt;/keyword&gt;&lt;keyword&gt;Mice&lt;/keyword&gt;&lt;keyword&gt;Pregnancy&lt;/keyword&gt;&lt;keyword&gt;Uterus/*metabolism&lt;/keyword&gt;&lt;/keywords&gt;&lt;dates&gt;&lt;year&gt;2013&lt;/year&gt;&lt;/dates&gt;&lt;isbn&gt;1932-6203 (Electronic)&amp;#xD;1932-6203 (Linking)&lt;/isbn&gt;&lt;accession-num&gt;23638092&lt;/accession-num&gt;&lt;urls&gt;&lt;related-urls&gt;&lt;url&gt;https://www.ncbi.nlm.nih.gov/pubmed/23638092&lt;/url&gt;&lt;/related-urls&gt;&lt;/urls&gt;&lt;custom2&gt;PMC3634797&lt;/custom2&gt;&lt;electronic-resource-num&gt;doi: 10.1371/journal.pone.0062462&lt;/electronic-resource-num&gt;&lt;/record&gt;&lt;/Cite&gt;&lt;/EndNote&gt;</w:instrTex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10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Rpl13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9438.5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accagaaagtttgcttacctgg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424-447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tgcctgtttccgtaacctcaag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574-5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5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</w:t>
            </w: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67C1D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HYW5jaGFsYTwvQXV0aG9yPjxZZWFyPjIwMjM8L1llYXI+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HYW5jaGFsYTwvQXV0aG9yPjxZZWFyPjIwMjM8L1llYXI+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11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A65431">
        <w:trPr>
          <w:trHeight w:val="22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Rps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09096.3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ccatgaagcaaggtgttct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25-244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acaatgcatccacgaacaga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346-32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12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F78D9" w:rsidP="00EC61D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F78D9" w:rsidRPr="00421969" w:rsidRDefault="00E67C1D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/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&lt;EndNote&gt;&lt;Cite&gt;&lt;Author&gt;Boaru&lt;/Author&gt;&lt;Year&gt;2012&lt;/Year&gt;&lt;RecNum&gt;1734&lt;/RecNum&gt;&lt;DisplayText&gt;(12)&lt;/DisplayText&gt;&lt;record&gt;&lt;rec-number&gt;1734&lt;/rec-number&gt;&lt;foreign-keys&gt;&lt;key app="EN" db-id="a9adf5tz5ae9dceswwxpseex2dp0a2frz22w" timestamp="1758261264"&gt;1734&lt;/key&gt;&lt;/foreign-keys&gt;&lt;ref-type name="Journal Article"&gt;17&lt;/ref-type&gt;&lt;contributors&gt;&lt;authors&gt;&lt;author&gt;Boaru, Sorina Georgiana&lt;/author&gt;&lt;author&gt;Borkham-Kamphorst, Erawan&lt;/author&gt;&lt;author&gt;Tihaa, Lidia&lt;/author&gt;&lt;author&gt;Haas, Ute&lt;/author&gt;&lt;author&gt;Weiskirchen, Ralf&lt;/author&gt;&lt;/authors&gt;&lt;/contributors&gt;&lt;titles&gt;&lt;title&gt;Expression analysis of inflammasomes in experimental models of inflammatory and fibrotic liver disease&lt;/title&gt;&lt;secondary-title&gt;Journal of Inflammation&lt;/secondary-title&gt;&lt;/titles&gt;&lt;periodical&gt;&lt;full-title&gt;Journal of Inflammation&lt;/full-title&gt;&lt;abbr-1&gt;J Inflamm&lt;/abbr-1&gt;&lt;/periodical&gt;&lt;pages&gt;49&lt;/pages&gt;&lt;volume&gt;9&lt;/volume&gt;&lt;number&gt;1&lt;/number&gt;&lt;dates&gt;&lt;year&gt;2012&lt;/year&gt;&lt;pub-dates&gt;&lt;date&gt;2012/11/28&lt;/date&gt;&lt;/pub-dates&gt;&lt;/dates&gt;&lt;isbn&gt;1476-9255&lt;/isbn&gt;&lt;urls&gt;&lt;related-urls&gt;&lt;url&gt;https://doi.org/10.1186/1476-9255-9-49&lt;/url&gt;&lt;/related-urls&gt;&lt;/urls&gt;&lt;electronic-resource-num&gt;doi: 10.1186/1476-9255-9-49&lt;/electronic-resource-num&gt;&lt;/record&gt;&lt;/Cite&gt;&lt;/EndNote&gt;</w:instrTex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>
              <w:rPr>
                <w:rFonts w:ascii="Times New Roman" w:eastAsia="Times New Roman" w:hAnsi="Times New Roman"/>
                <w:color w:val="auto"/>
                <w:lang w:eastAsia="de-DE"/>
              </w:rPr>
              <w:t>(12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  <w:tr w:rsidR="00EF78D9" w:rsidRPr="00421969" w:rsidTr="002C11B3">
        <w:trPr>
          <w:trHeight w:val="36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noProof w:val="0"/>
                <w:color w:val="000000" w:themeColor="text1"/>
                <w:lang w:eastAsia="de-DE"/>
              </w:rPr>
              <w:t>St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NM_011485.5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gaggttccacctgtgtgctg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996C34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670-689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proofErr w:type="spellStart"/>
            <w:r w:rsidRPr="008B32D7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caggtggttggcgaactcta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996C34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905-88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78D9" w:rsidRPr="00421969" w:rsidRDefault="00996C34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31010B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23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42196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</w:pPr>
            <w:r w:rsidRPr="00421969">
              <w:rPr>
                <w:rFonts w:ascii="Times New Roman" w:eastAsia="Times New Roman" w:hAnsi="Times New Roman"/>
                <w:noProof w:val="0"/>
                <w:color w:val="000000" w:themeColor="text1"/>
                <w:lang w:eastAsia="de-DE"/>
              </w:rPr>
              <w:t>RT-PCR, RT-qPC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F78D9" w:rsidRPr="00421969" w:rsidRDefault="00EF78D9" w:rsidP="001968CF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pP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PaDwvQXV0aG9yPjxZZWFyPjIwMTc8L1llYXI+PFJlY051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begin">
                <w:fldData xml:space="preserve">PEVuZE5vdGU+PENpdGU+PEF1dGhvcj5PaDwvQXV0aG9yPjxZZWFyPjIwMTc8L1llYXI+PFJlY051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</w:fldData>
              </w:fldCha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instrText xml:space="preserve"> ADDIN EN.CITE.DATA </w:instrText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 w:rsidR="001968CF"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separate"/>
            </w:r>
            <w:r w:rsidR="00E67C1D">
              <w:rPr>
                <w:rFonts w:ascii="Times New Roman" w:eastAsia="Times New Roman" w:hAnsi="Times New Roman"/>
                <w:color w:val="auto"/>
                <w:lang w:eastAsia="de-DE"/>
              </w:rPr>
              <w:t>(13)</w:t>
            </w:r>
            <w:r>
              <w:rPr>
                <w:rFonts w:ascii="Times New Roman" w:eastAsia="Times New Roman" w:hAnsi="Times New Roman"/>
                <w:noProof w:val="0"/>
                <w:color w:val="auto"/>
                <w:lang w:eastAsia="de-DE"/>
              </w:rPr>
              <w:fldChar w:fldCharType="end"/>
            </w:r>
          </w:p>
        </w:tc>
      </w:tr>
    </w:tbl>
    <w:p w:rsidR="008B32D7" w:rsidRPr="001B28CE" w:rsidRDefault="00820091">
      <w:pPr>
        <w:rPr>
          <w:rFonts w:ascii="Times New Roman" w:hAnsi="Times New Roman"/>
          <w:b/>
        </w:rPr>
      </w:pPr>
      <w:r>
        <w:rPr>
          <w:b/>
        </w:rPr>
        <w:br w:type="column"/>
      </w:r>
      <w:r w:rsidR="006455B1" w:rsidRPr="00C87446">
        <w:rPr>
          <w:rFonts w:ascii="Times New Roman" w:hAnsi="Times New Roman"/>
          <w:b/>
        </w:rPr>
        <w:lastRenderedPageBreak/>
        <w:t>References</w:t>
      </w:r>
    </w:p>
    <w:p w:rsidR="00C87446" w:rsidRPr="00C87446" w:rsidRDefault="008B32D7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fldChar w:fldCharType="begin"/>
      </w:r>
      <w:r w:rsidRPr="00C87446">
        <w:rPr>
          <w:rFonts w:ascii="Times New Roman" w:hAnsi="Times New Roman"/>
          <w:sz w:val="18"/>
          <w:szCs w:val="18"/>
        </w:rPr>
        <w:instrText xml:space="preserve"> ADDIN EN.REFLIST </w:instrText>
      </w:r>
      <w:r w:rsidRPr="00C87446">
        <w:rPr>
          <w:rFonts w:ascii="Times New Roman" w:hAnsi="Times New Roman"/>
          <w:sz w:val="18"/>
          <w:szCs w:val="18"/>
        </w:rPr>
        <w:fldChar w:fldCharType="separate"/>
      </w:r>
      <w:r w:rsidR="00C87446" w:rsidRPr="00C87446">
        <w:rPr>
          <w:rFonts w:ascii="Times New Roman" w:hAnsi="Times New Roman"/>
          <w:sz w:val="18"/>
          <w:szCs w:val="18"/>
        </w:rPr>
        <w:t xml:space="preserve">1. </w:t>
      </w:r>
      <w:r w:rsidR="00C87446" w:rsidRPr="00C87446">
        <w:rPr>
          <w:rFonts w:ascii="Times New Roman" w:hAnsi="Times New Roman"/>
          <w:b/>
          <w:sz w:val="18"/>
          <w:szCs w:val="18"/>
        </w:rPr>
        <w:t>Keil KP, Abler LL, Laporta J, Altmann HM, Yang B, Jarrard DF, Hernandez LL, Vezina CM</w:t>
      </w:r>
      <w:r w:rsidR="00C87446" w:rsidRPr="00C87446">
        <w:rPr>
          <w:rFonts w:ascii="Times New Roman" w:hAnsi="Times New Roman"/>
          <w:sz w:val="18"/>
          <w:szCs w:val="18"/>
        </w:rPr>
        <w:t>. Androgen receptor DNA methylation regulates the timing and androgen sensitivity of mouse prostate ductal development. Dev Biol. 2014;396:237-45. doi: 10.1016/j.ydbio.2014.10.006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2. </w:t>
      </w:r>
      <w:r w:rsidRPr="00C87446">
        <w:rPr>
          <w:rFonts w:ascii="Times New Roman" w:hAnsi="Times New Roman"/>
          <w:b/>
          <w:sz w:val="18"/>
          <w:szCs w:val="18"/>
        </w:rPr>
        <w:t>Duan N, Ran Y, Wang H, Luo Y, Gao Z, Lu X, Cui F, Chen Q, Xue B, Liu X</w:t>
      </w:r>
      <w:r w:rsidRPr="00C87446">
        <w:rPr>
          <w:rFonts w:ascii="Times New Roman" w:hAnsi="Times New Roman"/>
          <w:sz w:val="18"/>
          <w:szCs w:val="18"/>
        </w:rPr>
        <w:t>. Mouse testicular macrophages can independently produce testosterone and are regulated by Cebpb. Biological research. 2024;57:64. doi: 10.1186/s40659-024-00544-8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3. </w:t>
      </w:r>
      <w:r w:rsidRPr="00C87446">
        <w:rPr>
          <w:rFonts w:ascii="Times New Roman" w:hAnsi="Times New Roman"/>
          <w:b/>
          <w:sz w:val="18"/>
          <w:szCs w:val="18"/>
        </w:rPr>
        <w:t>Xu B, Gao L, Cui Y, Gao L, Dai X, Li M, Zhang Y, Ma X, Diao F, Liu J</w:t>
      </w:r>
      <w:r w:rsidRPr="00C87446">
        <w:rPr>
          <w:rFonts w:ascii="Times New Roman" w:hAnsi="Times New Roman"/>
          <w:sz w:val="18"/>
          <w:szCs w:val="18"/>
        </w:rPr>
        <w:t>. SET protein up-regulated testosterone production in the cultured preantral follicles. Reprod Biol Endocrinol. 2013;11:9. doi: 10.1186/1477-7827-11-9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4. </w:t>
      </w:r>
      <w:r w:rsidRPr="00C87446">
        <w:rPr>
          <w:rFonts w:ascii="Times New Roman" w:hAnsi="Times New Roman"/>
          <w:b/>
          <w:sz w:val="18"/>
          <w:szCs w:val="18"/>
        </w:rPr>
        <w:t>Hazra R, Jimenez M, Desai R, Handelsman DJ, Allan CM</w:t>
      </w:r>
      <w:r w:rsidRPr="00C87446">
        <w:rPr>
          <w:rFonts w:ascii="Times New Roman" w:hAnsi="Times New Roman"/>
          <w:sz w:val="18"/>
          <w:szCs w:val="18"/>
        </w:rPr>
        <w:t>. Sertoli cell androgen receptor expression regulates temporal fetal and adult Leydig cell differentiation, function, and population size. Endocrinology. 2013;154:3410-22. doi: 10.1210/en.2012-2273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5. </w:t>
      </w:r>
      <w:r w:rsidRPr="00C87446">
        <w:rPr>
          <w:rFonts w:ascii="Times New Roman" w:hAnsi="Times New Roman"/>
          <w:b/>
          <w:sz w:val="18"/>
          <w:szCs w:val="18"/>
        </w:rPr>
        <w:t>Sekine S, Yao A, Hattori K, Sugawara S, Naguro I, Koike M, Uchiyama Y, Takeda K, Ichijo H</w:t>
      </w:r>
      <w:r w:rsidRPr="00C87446">
        <w:rPr>
          <w:rFonts w:ascii="Times New Roman" w:hAnsi="Times New Roman"/>
          <w:sz w:val="18"/>
          <w:szCs w:val="18"/>
        </w:rPr>
        <w:t>. The Ablation of Mitochondrial Protein Phosphatase Pgam5 Confers Resistance Against Metabolic Stress. EBioMedicine. 2016;5:82-92. doi: 10.1016/j.ebiom.2016.01.031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6. </w:t>
      </w:r>
      <w:r w:rsidRPr="00C87446">
        <w:rPr>
          <w:rFonts w:ascii="Times New Roman" w:hAnsi="Times New Roman"/>
          <w:b/>
          <w:sz w:val="18"/>
          <w:szCs w:val="18"/>
        </w:rPr>
        <w:t>Iizasa S, Nagao K, Tsuge K, Nagano Y, Yanagita T</w:t>
      </w:r>
      <w:r w:rsidRPr="00C87446">
        <w:rPr>
          <w:rFonts w:ascii="Times New Roman" w:hAnsi="Times New Roman"/>
          <w:sz w:val="18"/>
          <w:szCs w:val="18"/>
        </w:rPr>
        <w:t>. Identification of genes regulated by lipids from seaweed Susabinori (Pyropia yezoensis) involved in the improvement of hepatic steatosis: Insights from RNA-Seq analysis in obese db/db mice. PLOS ONE. 2023;18:e0295591. doi: 10.1371/journal.pone.0295591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7. </w:t>
      </w:r>
      <w:r w:rsidRPr="00C87446">
        <w:rPr>
          <w:rFonts w:ascii="Times New Roman" w:hAnsi="Times New Roman"/>
          <w:b/>
          <w:sz w:val="18"/>
          <w:szCs w:val="18"/>
        </w:rPr>
        <w:t>De Siqueira MK, Li G, Zhao Y, Wang S, Ahn IS, Tamboline M, Hildreth AD, Larios J, Schcolnik-Cabrera A, Nouhi Z, Zhang Z, Tol MJ, Pandey V, Xu S, O'Sullivan TE, Mack JJ, Tontonoz P, Sallam T, Wohlschlegel JA, Hulea L, Xiao X, Yang X, Villanueva CJ</w:t>
      </w:r>
      <w:r w:rsidRPr="00C87446">
        <w:rPr>
          <w:rFonts w:ascii="Times New Roman" w:hAnsi="Times New Roman"/>
          <w:sz w:val="18"/>
          <w:szCs w:val="18"/>
        </w:rPr>
        <w:t>. PPARgamma-dependent remodeling of translational machinery in adipose progenitors is impaired in obesity. Cell Rep. 2024;43:114945. doi: 10.1016/j.celrep.2024.114945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8. </w:t>
      </w:r>
      <w:r w:rsidRPr="00C87446">
        <w:rPr>
          <w:rFonts w:ascii="Times New Roman" w:hAnsi="Times New Roman"/>
          <w:b/>
          <w:sz w:val="18"/>
          <w:szCs w:val="18"/>
        </w:rPr>
        <w:t>Asimakopoulou A, Vucur M, Luedde T, Schneiders S, Kalampoka S, Weiss TS, Weiskirchen R</w:t>
      </w:r>
      <w:r w:rsidRPr="00C87446">
        <w:rPr>
          <w:rFonts w:ascii="Times New Roman" w:hAnsi="Times New Roman"/>
          <w:sz w:val="18"/>
          <w:szCs w:val="18"/>
        </w:rPr>
        <w:t>. Perilipin 5 and Lipocalin 2 Expression in Hepatocellular Carcinoma. Cancers. 2019;11. doi: 10.3390/cancers11030385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9. </w:t>
      </w:r>
      <w:r w:rsidRPr="00C87446">
        <w:rPr>
          <w:rFonts w:ascii="Times New Roman" w:hAnsi="Times New Roman"/>
          <w:b/>
          <w:sz w:val="18"/>
          <w:szCs w:val="18"/>
        </w:rPr>
        <w:t>Mi J, Hooker E, Balog S, Zeng H, Johnson DT, He Y, Yu EJ, Wu H, Le V, Lee DH, Aldahl J, Gonzalgo ML, Sun Z</w:t>
      </w:r>
      <w:r w:rsidRPr="00C87446">
        <w:rPr>
          <w:rFonts w:ascii="Times New Roman" w:hAnsi="Times New Roman"/>
          <w:sz w:val="18"/>
          <w:szCs w:val="18"/>
        </w:rPr>
        <w:t>. Activation of hepatocyte growth factor/MET signaling initiates oncogenic transformation and enhances tumor aggressiveness in the murine prostate. The Journal of biological chemistry. 2018;293:20123-36. doi: 10.1074/jbc.RA118.005395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10. </w:t>
      </w:r>
      <w:r w:rsidRPr="00C87446">
        <w:rPr>
          <w:rFonts w:ascii="Times New Roman" w:hAnsi="Times New Roman"/>
          <w:b/>
          <w:sz w:val="18"/>
          <w:szCs w:val="18"/>
        </w:rPr>
        <w:t>Lin P, Lan X, Chen F, Yang Y, Jin Y, Wang A</w:t>
      </w:r>
      <w:r w:rsidRPr="00C87446">
        <w:rPr>
          <w:rFonts w:ascii="Times New Roman" w:hAnsi="Times New Roman"/>
          <w:sz w:val="18"/>
          <w:szCs w:val="18"/>
        </w:rPr>
        <w:t>. Reference gene selection for real-time quantitative PCR analysis of the mouse uterus in the peri-implantation period. PLoS One. 2013;8:e62462. doi: 10.1371/journal.pone.0062462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11. </w:t>
      </w:r>
      <w:r w:rsidRPr="00C87446">
        <w:rPr>
          <w:rFonts w:ascii="Times New Roman" w:hAnsi="Times New Roman"/>
          <w:b/>
          <w:sz w:val="18"/>
          <w:szCs w:val="18"/>
        </w:rPr>
        <w:t>Ganchala D, Pinto-Benito D, Baides E, Ruiz-Palmero I, Grassi D, Arevalo MA</w:t>
      </w:r>
      <w:r w:rsidRPr="00C87446">
        <w:rPr>
          <w:rFonts w:ascii="Times New Roman" w:hAnsi="Times New Roman"/>
          <w:sz w:val="18"/>
          <w:szCs w:val="18"/>
        </w:rPr>
        <w:t>. Kif21B mediates the effect of estradiol on the morphological plasticity of mouse hippocampal neurons. Front Mol Neurosci. 2023;16:1143024. doi: 10.3389/fnmol.2023.1143024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12. </w:t>
      </w:r>
      <w:r w:rsidRPr="00C87446">
        <w:rPr>
          <w:rFonts w:ascii="Times New Roman" w:hAnsi="Times New Roman"/>
          <w:b/>
          <w:sz w:val="18"/>
          <w:szCs w:val="18"/>
        </w:rPr>
        <w:t>Boaru SG, Borkham-Kamphorst E, Tihaa L, Haas U, Weiskirchen R</w:t>
      </w:r>
      <w:r w:rsidRPr="00C87446">
        <w:rPr>
          <w:rFonts w:ascii="Times New Roman" w:hAnsi="Times New Roman"/>
          <w:sz w:val="18"/>
          <w:szCs w:val="18"/>
        </w:rPr>
        <w:t>. Expression analysis of inflammasomes in experimental models of inflammatory and fibrotic liver disease. J Inflamm. 2012;9:49. doi: 10.1186/1476-9255-9-49</w:t>
      </w:r>
    </w:p>
    <w:p w:rsidR="00C87446" w:rsidRPr="00C87446" w:rsidRDefault="00C87446" w:rsidP="00C87446">
      <w:pPr>
        <w:pStyle w:val="EndNoteBibliography"/>
        <w:rPr>
          <w:rFonts w:ascii="Times New Roman" w:hAnsi="Times New Roman"/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t xml:space="preserve">13. </w:t>
      </w:r>
      <w:r w:rsidRPr="00C87446">
        <w:rPr>
          <w:rFonts w:ascii="Times New Roman" w:hAnsi="Times New Roman"/>
          <w:b/>
          <w:sz w:val="18"/>
          <w:szCs w:val="18"/>
        </w:rPr>
        <w:t>Oh YS, Koh IK, Choi B, Gye MC</w:t>
      </w:r>
      <w:r w:rsidRPr="00C87446">
        <w:rPr>
          <w:rFonts w:ascii="Times New Roman" w:hAnsi="Times New Roman"/>
          <w:sz w:val="18"/>
          <w:szCs w:val="18"/>
        </w:rPr>
        <w:t>. ESR1 inhibits hCG-induced steroidogenesis and proliferation of progenitor Leydig cells in mice. Sci Rep. 2017;7:43459. doi: 10.1038/srep43459</w:t>
      </w:r>
    </w:p>
    <w:p w:rsidR="003B07FC" w:rsidRPr="00C87446" w:rsidRDefault="008B32D7">
      <w:pPr>
        <w:rPr>
          <w:sz w:val="18"/>
          <w:szCs w:val="18"/>
        </w:rPr>
      </w:pPr>
      <w:r w:rsidRPr="00C87446">
        <w:rPr>
          <w:rFonts w:ascii="Times New Roman" w:hAnsi="Times New Roman"/>
          <w:sz w:val="18"/>
          <w:szCs w:val="18"/>
        </w:rPr>
        <w:fldChar w:fldCharType="end"/>
      </w:r>
    </w:p>
    <w:sectPr w:rsidR="003B07FC" w:rsidRPr="00C87446" w:rsidSect="008200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or FRONTIERS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adf5tz5ae9dceswwxpseex2dp0a2frz22w&quot;&gt;My EndNote Library_2023 05 23&lt;record-ids&gt;&lt;item&gt;681&lt;/item&gt;&lt;item&gt;1584&lt;/item&gt;&lt;item&gt;1722&lt;/item&gt;&lt;item&gt;1723&lt;/item&gt;&lt;item&gt;1724&lt;/item&gt;&lt;item&gt;1725&lt;/item&gt;&lt;item&gt;1726&lt;/item&gt;&lt;item&gt;1727&lt;/item&gt;&lt;item&gt;1729&lt;/item&gt;&lt;item&gt;1730&lt;/item&gt;&lt;item&gt;1731&lt;/item&gt;&lt;item&gt;1732&lt;/item&gt;&lt;item&gt;1734&lt;/item&gt;&lt;/record-ids&gt;&lt;/item&gt;&lt;/Libraries&gt;"/>
  </w:docVars>
  <w:rsids>
    <w:rsidRoot w:val="00820091"/>
    <w:rsid w:val="00064E03"/>
    <w:rsid w:val="000E2280"/>
    <w:rsid w:val="0015147D"/>
    <w:rsid w:val="001968CF"/>
    <w:rsid w:val="001B28CE"/>
    <w:rsid w:val="001E0AC8"/>
    <w:rsid w:val="001E5954"/>
    <w:rsid w:val="0024541F"/>
    <w:rsid w:val="002C11B3"/>
    <w:rsid w:val="0031010B"/>
    <w:rsid w:val="003167FB"/>
    <w:rsid w:val="00345271"/>
    <w:rsid w:val="003B07FC"/>
    <w:rsid w:val="00421969"/>
    <w:rsid w:val="00440683"/>
    <w:rsid w:val="00522759"/>
    <w:rsid w:val="00616E54"/>
    <w:rsid w:val="00631584"/>
    <w:rsid w:val="006455B1"/>
    <w:rsid w:val="00820091"/>
    <w:rsid w:val="008A16C2"/>
    <w:rsid w:val="008B32D7"/>
    <w:rsid w:val="00996C34"/>
    <w:rsid w:val="00A269BA"/>
    <w:rsid w:val="00A65431"/>
    <w:rsid w:val="00BC4A35"/>
    <w:rsid w:val="00C87446"/>
    <w:rsid w:val="00D61B25"/>
    <w:rsid w:val="00E07EAA"/>
    <w:rsid w:val="00E67C1D"/>
    <w:rsid w:val="00EF78D9"/>
    <w:rsid w:val="00F8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0091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82009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82009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B32D7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32D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">
    <w:name w:val="EndNote Bibliography"/>
    <w:basedOn w:val="Standard"/>
    <w:link w:val="EndNoteBibliographyZchn"/>
    <w:rsid w:val="008B32D7"/>
    <w:pPr>
      <w:spacing w:line="240" w:lineRule="atLeast"/>
    </w:pPr>
  </w:style>
  <w:style w:type="character" w:customStyle="1" w:styleId="EndNoteBibliographyZchn">
    <w:name w:val="EndNote Bibliography Zchn"/>
    <w:basedOn w:val="Absatz-Standardschriftart"/>
    <w:link w:val="EndNoteBibliography"/>
    <w:rsid w:val="008B32D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20091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82009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82009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8B32D7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32D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">
    <w:name w:val="EndNote Bibliography"/>
    <w:basedOn w:val="Standard"/>
    <w:link w:val="EndNoteBibliographyZchn"/>
    <w:rsid w:val="008B32D7"/>
    <w:pPr>
      <w:spacing w:line="240" w:lineRule="atLeast"/>
    </w:pPr>
  </w:style>
  <w:style w:type="character" w:customStyle="1" w:styleId="EndNoteBibliographyZchn">
    <w:name w:val="EndNote Bibliography Zchn"/>
    <w:basedOn w:val="Absatz-Standardschriftart"/>
    <w:link w:val="EndNoteBibliography"/>
    <w:rsid w:val="008B32D7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0</Words>
  <Characters>9121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10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Ralf</cp:lastModifiedBy>
  <cp:revision>3</cp:revision>
  <dcterms:created xsi:type="dcterms:W3CDTF">2025-10-31T06:05:00Z</dcterms:created>
  <dcterms:modified xsi:type="dcterms:W3CDTF">2025-12-03T14:23:00Z</dcterms:modified>
</cp:coreProperties>
</file>